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01D" w:rsidRPr="00A47BD4" w:rsidRDefault="0039701D" w:rsidP="00690808">
      <w:pPr>
        <w:widowControl/>
        <w:spacing w:line="360" w:lineRule="auto"/>
        <w:jc w:val="left"/>
        <w:rPr>
          <w:rFonts w:ascii="Calibri" w:hAnsi="Calibri" w:cs="Calibri"/>
          <w:sz w:val="20"/>
          <w:szCs w:val="20"/>
        </w:rPr>
      </w:pPr>
      <w:r w:rsidRPr="00A47BD4">
        <w:rPr>
          <w:rFonts w:ascii="Calibri" w:hAnsi="Calibri" w:cs="Calibri"/>
          <w:b/>
          <w:bCs/>
          <w:sz w:val="20"/>
          <w:szCs w:val="20"/>
        </w:rPr>
        <w:t>Table S1</w:t>
      </w:r>
      <w:r w:rsidR="00690808">
        <w:rPr>
          <w:rFonts w:ascii="Calibri" w:hAnsi="Calibri" w:cs="Calibri"/>
          <w:bCs/>
          <w:sz w:val="20"/>
          <w:szCs w:val="20"/>
        </w:rPr>
        <w:t xml:space="preserve"> </w:t>
      </w:r>
      <w:r w:rsidRPr="00A47BD4">
        <w:rPr>
          <w:rFonts w:ascii="Calibri" w:hAnsi="Calibri" w:cs="Calibri"/>
          <w:sz w:val="20"/>
          <w:szCs w:val="20"/>
        </w:rPr>
        <w:t>Clinical characteristics of common mutations (≥ 2 patients) in Chinese and German ALS patients</w:t>
      </w:r>
    </w:p>
    <w:tbl>
      <w:tblPr>
        <w:tblW w:w="8309" w:type="dxa"/>
        <w:jc w:val="center"/>
        <w:tblLook w:val="04A0" w:firstRow="1" w:lastRow="0" w:firstColumn="1" w:lastColumn="0" w:noHBand="0" w:noVBand="1"/>
      </w:tblPr>
      <w:tblGrid>
        <w:gridCol w:w="1333"/>
        <w:gridCol w:w="1030"/>
        <w:gridCol w:w="927"/>
        <w:gridCol w:w="1173"/>
        <w:gridCol w:w="1364"/>
        <w:gridCol w:w="1249"/>
        <w:gridCol w:w="1233"/>
      </w:tblGrid>
      <w:tr w:rsidR="0039701D" w:rsidRPr="00A47BD4" w:rsidTr="00BB67C5">
        <w:trPr>
          <w:trHeight w:hRule="exact" w:val="687"/>
          <w:jc w:val="center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Age of Onset </w:t>
            </w:r>
          </w:p>
          <w:p w:rsidR="0039701D" w:rsidRPr="00BB67C5" w:rsidRDefault="0039701D" w:rsidP="0039701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(years, mean ± SD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Survival </w:t>
            </w:r>
          </w:p>
          <w:p w:rsidR="0039701D" w:rsidRPr="00BB67C5" w:rsidRDefault="0039701D" w:rsidP="0039701D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(months, mean ± SD)</w:t>
            </w:r>
          </w:p>
        </w:tc>
      </w:tr>
      <w:tr w:rsidR="0039701D" w:rsidRPr="00A47BD4" w:rsidTr="00BB67C5">
        <w:trPr>
          <w:trHeight w:hRule="exact" w:val="285"/>
          <w:jc w:val="center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Germa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Germa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0"/>
                <w:szCs w:val="20"/>
              </w:rPr>
              <w:t>German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8309" w:type="dxa"/>
            <w:gridSpan w:val="7"/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 w:val="20"/>
                <w:szCs w:val="20"/>
              </w:rPr>
              <w:t>Found in both populations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u41Gly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1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62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His44Arg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0.7 ± 2.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8 *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8.3 ± 43.3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His47Arg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0.8 ± 10.1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5 ±14.1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8 ± 55.5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0 ± 12.7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Leu85Phe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8 ± 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2 ± 2.8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Asn87Se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2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0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Ile114Th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8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3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y148Asp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8309" w:type="dxa"/>
            <w:gridSpan w:val="7"/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Found only in Chinese patients 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Val15Me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4.5 ± 7.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9.0 ± 14.1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y17Ala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5 ± 8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6 ± 24.0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y42Asp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6.7 ± 3.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7 ± 34.0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y42Se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3.3 ± 11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.7 ± 7.1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Val48Ala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1.5 ± 3.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9 ± 24.0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Leu107Phe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9.7 ± 5.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8.5 ± 55.9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Cys112Ty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7.5 ± 10.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8 ± 94.8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y142Ala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8.3 ± 5.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4.3 ± 8.0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Ile150Val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2 ± 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5.5 ± 84.1 *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8309" w:type="dxa"/>
            <w:gridSpan w:val="7"/>
            <w:shd w:val="clear" w:color="auto" w:fill="auto"/>
            <w:vAlign w:val="center"/>
            <w:hideMark/>
          </w:tcPr>
          <w:p w:rsidR="0039701D" w:rsidRPr="00BB67C5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BB67C5">
              <w:rPr>
                <w:rFonts w:ascii="Calibri" w:eastAsia="宋体" w:hAnsi="Calibri" w:cs="Calibri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Found only in German patients 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His49Arg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8 ± 7.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203.5 ± 227.0 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y73Se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5.5 ± 26.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5 ± 48.1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Val88Ala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1 ± 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35.5 ± 2.8 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Asp91Ala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8.9 ± 16.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7.9 ± 62.6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Glu101Lys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7 ± 8.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88.2 ± 151.6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Ile105Phe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2.5 ± 20.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64.5 ± 20.5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Ile113Th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5 ± 7.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15 ± 8.5 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Arg116Gly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2.4 ± 10.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28.0 ± 21.2 * 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Leu145Phe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1.3 ± 6.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3.8 ± 30.0 *</w:t>
            </w:r>
          </w:p>
        </w:tc>
      </w:tr>
      <w:tr w:rsidR="0039701D" w:rsidRPr="00A47BD4" w:rsidTr="00BB67C5">
        <w:trPr>
          <w:trHeight w:hRule="exact" w:val="397"/>
          <w:jc w:val="center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bCs/>
                <w:color w:val="000000"/>
                <w:kern w:val="0"/>
                <w:sz w:val="20"/>
                <w:szCs w:val="20"/>
              </w:rPr>
              <w:t>p.Val149Gly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1.5 ± 3.5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701D" w:rsidRPr="00A47BD4" w:rsidRDefault="0039701D" w:rsidP="0039701D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A47BD4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10 ± 2.8 </w:t>
            </w:r>
          </w:p>
        </w:tc>
      </w:tr>
    </w:tbl>
    <w:p w:rsidR="0039701D" w:rsidRPr="00A47BD4" w:rsidRDefault="0039701D" w:rsidP="0039701D">
      <w:pPr>
        <w:widowControl/>
        <w:spacing w:line="480" w:lineRule="auto"/>
        <w:jc w:val="left"/>
        <w:rPr>
          <w:rFonts w:ascii="Calibri" w:hAnsi="Calibri" w:cs="Calibri"/>
          <w:sz w:val="20"/>
          <w:szCs w:val="20"/>
        </w:rPr>
        <w:sectPr w:rsidR="0039701D" w:rsidRPr="00A47BD4" w:rsidSect="00813642">
          <w:pgSz w:w="11906" w:h="16838"/>
          <w:pgMar w:top="1440" w:right="1558" w:bottom="1440" w:left="1797" w:header="851" w:footer="992" w:gutter="0"/>
          <w:lnNumType w:countBy="1" w:restart="continuous"/>
          <w:cols w:space="425"/>
          <w:docGrid w:linePitch="312"/>
        </w:sectPr>
      </w:pPr>
      <w:r w:rsidRPr="00A47BD4">
        <w:rPr>
          <w:rFonts w:ascii="Calibri" w:eastAsia="宋体" w:hAnsi="Calibri" w:cs="Calibri"/>
          <w:color w:val="000000"/>
          <w:kern w:val="0"/>
          <w:sz w:val="20"/>
          <w:szCs w:val="20"/>
        </w:rPr>
        <w:t>*includes censored data (at least 1 patient still alive or missing data); SD, standard deviatio</w:t>
      </w:r>
    </w:p>
    <w:p w:rsidR="00A47BD4" w:rsidRPr="00A47BD4" w:rsidRDefault="0039701D" w:rsidP="000F7D57">
      <w:pPr>
        <w:tabs>
          <w:tab w:val="left" w:pos="0"/>
        </w:tabs>
        <w:spacing w:line="360" w:lineRule="auto"/>
        <w:jc w:val="left"/>
        <w:rPr>
          <w:rFonts w:ascii="Calibri" w:hAnsi="Calibri" w:cs="Calibri"/>
          <w:bCs/>
          <w:sz w:val="20"/>
          <w:szCs w:val="20"/>
        </w:rPr>
      </w:pPr>
      <w:r w:rsidRPr="00A47BD4">
        <w:rPr>
          <w:rFonts w:ascii="Calibri" w:hAnsi="Calibri" w:cs="Calibri"/>
          <w:b/>
          <w:bCs/>
          <w:sz w:val="20"/>
          <w:szCs w:val="20"/>
        </w:rPr>
        <w:lastRenderedPageBreak/>
        <w:t xml:space="preserve">Table S2 </w:t>
      </w:r>
      <w:r w:rsidR="00813642">
        <w:rPr>
          <w:rFonts w:ascii="Calibri" w:hAnsi="Calibri" w:cs="Calibri" w:hint="eastAsia"/>
          <w:b/>
          <w:bCs/>
          <w:sz w:val="20"/>
          <w:szCs w:val="20"/>
        </w:rPr>
        <w:t xml:space="preserve"> </w:t>
      </w:r>
      <w:r w:rsidR="00690808">
        <w:rPr>
          <w:rFonts w:ascii="Calibri" w:hAnsi="Calibri" w:cs="Calibri" w:hint="eastAsia"/>
          <w:bCs/>
          <w:sz w:val="20"/>
          <w:szCs w:val="20"/>
        </w:rPr>
        <w:t>Clinical comparison of</w:t>
      </w:r>
      <w:r w:rsidR="00A47BD4" w:rsidRPr="00A47BD4">
        <w:rPr>
          <w:rFonts w:ascii="Calibri" w:hAnsi="Calibri" w:cs="Calibri"/>
          <w:bCs/>
          <w:sz w:val="20"/>
          <w:szCs w:val="20"/>
        </w:rPr>
        <w:t xml:space="preserve"> </w:t>
      </w:r>
      <w:r w:rsidR="00690808">
        <w:rPr>
          <w:rFonts w:ascii="Calibri" w:hAnsi="Calibri" w:cs="Calibri" w:hint="eastAsia"/>
          <w:bCs/>
          <w:sz w:val="20"/>
          <w:szCs w:val="20"/>
        </w:rPr>
        <w:t xml:space="preserve">patients carrying </w:t>
      </w:r>
      <w:r w:rsidR="00A47BD4" w:rsidRPr="00A47BD4">
        <w:rPr>
          <w:rFonts w:ascii="Calibri" w:hAnsi="Calibri" w:cs="Calibri"/>
          <w:bCs/>
          <w:sz w:val="20"/>
          <w:szCs w:val="20"/>
        </w:rPr>
        <w:t>SOD1 mutation by sex</w:t>
      </w:r>
      <w:r w:rsidRPr="00A47BD4">
        <w:rPr>
          <w:rFonts w:ascii="Calibri" w:hAnsi="Calibri" w:cs="Calibri"/>
          <w:bCs/>
          <w:sz w:val="20"/>
          <w:szCs w:val="20"/>
        </w:rPr>
        <w:t xml:space="preserve"> </w:t>
      </w:r>
    </w:p>
    <w:tbl>
      <w:tblPr>
        <w:tblStyle w:val="a3"/>
        <w:tblpPr w:leftFromText="180" w:rightFromText="180" w:vertAnchor="text" w:tblpXSpec="center" w:tblpY="1"/>
        <w:tblOverlap w:val="never"/>
        <w:tblW w:w="79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2127"/>
        <w:gridCol w:w="1134"/>
      </w:tblGrid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813642" w:rsidRPr="00BB67C5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13642" w:rsidRPr="00BB67C5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B67C5">
              <w:rPr>
                <w:rFonts w:ascii="Calibri" w:hAnsi="Calibri" w:cs="Calibri"/>
                <w:b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13642" w:rsidRPr="00BB67C5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B67C5">
              <w:rPr>
                <w:rFonts w:ascii="Calibri" w:hAnsi="Calibri" w:cs="Calibri"/>
                <w:b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13642" w:rsidRPr="00BB67C5" w:rsidRDefault="00813642" w:rsidP="000F7D57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B67C5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P</w:t>
            </w:r>
            <w:r w:rsidRPr="00BB67C5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7905" w:type="dxa"/>
            <w:gridSpan w:val="4"/>
            <w:tcBorders>
              <w:top w:val="nil"/>
              <w:bottom w:val="nil"/>
            </w:tcBorders>
            <w:vAlign w:val="center"/>
          </w:tcPr>
          <w:p w:rsidR="00813642" w:rsidRPr="00BB67C5" w:rsidRDefault="00813642" w:rsidP="00813642">
            <w:pPr>
              <w:spacing w:line="480" w:lineRule="auto"/>
              <w:jc w:val="left"/>
              <w:rPr>
                <w:rFonts w:ascii="Calibri" w:hAnsi="Calibri" w:cs="Calibri"/>
                <w:b/>
                <w:sz w:val="20"/>
                <w:szCs w:val="20"/>
              </w:rPr>
            </w:pPr>
            <w:r w:rsidRPr="00BB67C5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Nominal variables, n (%)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Numbers of subjec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Sex, ma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Young-onset ALS </w:t>
            </w:r>
          </w:p>
          <w:p w:rsidR="00813642" w:rsidRPr="00B161C9" w:rsidRDefault="00813642" w:rsidP="00A47BD4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 (25–45 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30 (39.5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33 (52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Site of onset, spin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66 (94.3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50 (94.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Pure LM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8 (20.0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8 (20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single" w:sz="8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Riluzole prescription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32 (60.4%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22 (45.8%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7905" w:type="dxa"/>
            <w:gridSpan w:val="4"/>
            <w:tcBorders>
              <w:top w:val="nil"/>
              <w:bottom w:val="nil"/>
            </w:tcBorders>
            <w:vAlign w:val="center"/>
          </w:tcPr>
          <w:p w:rsidR="00813642" w:rsidRPr="00BB67C5" w:rsidRDefault="00813642" w:rsidP="00813642">
            <w:pPr>
              <w:spacing w:line="480" w:lineRule="auto"/>
              <w:jc w:val="left"/>
              <w:rPr>
                <w:rFonts w:ascii="Calibri" w:hAnsi="Calibri" w:cs="Calibri"/>
                <w:b/>
                <w:sz w:val="20"/>
                <w:szCs w:val="20"/>
              </w:rPr>
            </w:pPr>
            <w:r w:rsidRPr="00BB67C5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Continuous variables, median (IQR)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Age of onset (year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9.5 (41.0-55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3.0 (39.0-51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BMI at diagn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4.2 (21.7-26.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2.9 (21.4-27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BB67C5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Diagnostic delay (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11.0 (5.0-24.8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15.0 (8.0-4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61C9">
              <w:rPr>
                <w:rFonts w:ascii="Calibri" w:hAnsi="Calibri" w:cs="Calibri"/>
                <w:b/>
                <w:bCs/>
                <w:sz w:val="20"/>
                <w:szCs w:val="20"/>
              </w:rPr>
              <w:t>0.01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ALSFRS-R at diagno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41.0 (35.0-45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40.0 (34.0-4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BB67C5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Early progression rate </w:t>
            </w:r>
          </w:p>
          <w:p w:rsidR="00813642" w:rsidRPr="00B161C9" w:rsidRDefault="00813642" w:rsidP="00BB67C5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 (onset to first visit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49 (0.20-0.8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31 (0.13-1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Late progression rate </w:t>
            </w:r>
          </w:p>
          <w:p w:rsidR="00813642" w:rsidRPr="00B161C9" w:rsidRDefault="00813642" w:rsidP="00A47BD4">
            <w:pPr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 (first to last visit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30 (0.11-0.9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20 (0.09-0.5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Survival (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60.0 (17.0-250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248.0 (44.0-41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61C9">
              <w:rPr>
                <w:rFonts w:ascii="Calibri" w:hAnsi="Calibri" w:cs="Calibri"/>
                <w:b/>
                <w:bCs/>
                <w:sz w:val="20"/>
                <w:szCs w:val="20"/>
              </w:rPr>
              <w:t>0.005</w:t>
            </w:r>
          </w:p>
        </w:tc>
      </w:tr>
      <w:tr w:rsidR="00813642" w:rsidRPr="00B161C9" w:rsidTr="00813642">
        <w:trPr>
          <w:trHeight w:hRule="exact" w:val="624"/>
          <w:jc w:val="center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:rsidR="00813642" w:rsidRPr="00B161C9" w:rsidRDefault="00813642" w:rsidP="00BB67C5">
            <w:pPr>
              <w:spacing w:line="480" w:lineRule="auto"/>
              <w:ind w:leftChars="100" w:left="21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 xml:space="preserve">Follow-up period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13.0 (7.0-31.0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30.0 (9.0-45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13642" w:rsidRPr="00B161C9" w:rsidRDefault="00813642" w:rsidP="00A47BD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161C9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</w:tbl>
    <w:p w:rsidR="00690808" w:rsidRDefault="00690808">
      <w:pPr>
        <w:widowControl/>
        <w:jc w:val="left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br w:type="page"/>
      </w:r>
    </w:p>
    <w:p w:rsidR="0039701D" w:rsidRPr="00606A0D" w:rsidRDefault="00606A0D" w:rsidP="00BB67C5">
      <w:pPr>
        <w:spacing w:line="480" w:lineRule="auto"/>
        <w:jc w:val="left"/>
        <w:rPr>
          <w:rFonts w:ascii="Calibri" w:hAnsi="Calibri" w:cs="Calibri"/>
          <w:b/>
          <w:sz w:val="20"/>
          <w:szCs w:val="20"/>
        </w:rPr>
      </w:pPr>
      <w:r w:rsidRPr="00606A0D">
        <w:rPr>
          <w:rFonts w:ascii="Calibri" w:hAnsi="Calibri" w:cs="Calibri" w:hint="eastAsia"/>
          <w:b/>
          <w:bCs/>
          <w:sz w:val="20"/>
          <w:szCs w:val="20"/>
        </w:rPr>
        <w:lastRenderedPageBreak/>
        <w:t xml:space="preserve">Table S3 </w:t>
      </w:r>
      <w:r w:rsidR="000F7D57">
        <w:rPr>
          <w:rFonts w:ascii="Calibri" w:hAnsi="Calibri" w:cs="Calibri" w:hint="eastAsia"/>
          <w:b/>
          <w:bCs/>
          <w:sz w:val="20"/>
          <w:szCs w:val="20"/>
        </w:rPr>
        <w:t xml:space="preserve"> </w:t>
      </w:r>
      <w:r w:rsidR="0039701D" w:rsidRPr="00BB67C5">
        <w:rPr>
          <w:rFonts w:ascii="Calibri" w:hAnsi="Calibri" w:cs="Calibri"/>
          <w:bCs/>
          <w:sz w:val="20"/>
          <w:szCs w:val="20"/>
        </w:rPr>
        <w:t xml:space="preserve">Cox regression analysis of </w:t>
      </w:r>
      <w:r w:rsidR="0039701D" w:rsidRPr="00BB67C5">
        <w:rPr>
          <w:rFonts w:ascii="Calibri" w:hAnsi="Calibri" w:cs="Calibri"/>
          <w:bCs/>
          <w:i/>
          <w:iCs/>
          <w:sz w:val="20"/>
          <w:szCs w:val="20"/>
        </w:rPr>
        <w:t>SOD1</w:t>
      </w:r>
      <w:r w:rsidR="0039701D" w:rsidRPr="00BB67C5">
        <w:rPr>
          <w:rFonts w:ascii="Calibri" w:hAnsi="Calibri" w:cs="Calibri"/>
          <w:bCs/>
          <w:sz w:val="20"/>
          <w:szCs w:val="20"/>
        </w:rPr>
        <w:t xml:space="preserve">-mutant patients </w:t>
      </w:r>
    </w:p>
    <w:tbl>
      <w:tblPr>
        <w:tblStyle w:val="a3"/>
        <w:tblW w:w="86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276"/>
        <w:gridCol w:w="6"/>
        <w:gridCol w:w="1836"/>
        <w:gridCol w:w="1294"/>
        <w:gridCol w:w="11"/>
      </w:tblGrid>
      <w:tr w:rsidR="0039701D" w:rsidRPr="00A47BD4" w:rsidTr="00A47BD4">
        <w:trPr>
          <w:trHeight w:val="466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Univariate 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>Multivariate</w:t>
            </w:r>
          </w:p>
        </w:tc>
      </w:tr>
      <w:tr w:rsidR="0039701D" w:rsidRPr="00A47BD4" w:rsidTr="00A47BD4">
        <w:trPr>
          <w:gridAfter w:val="1"/>
          <w:wAfter w:w="11" w:type="dxa"/>
          <w:trHeight w:val="346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9275FA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75FA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P</w:t>
            </w:r>
            <w:r w:rsidR="0039701D"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01D" w:rsidRPr="006D6721" w:rsidRDefault="009275FA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75FA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P</w:t>
            </w:r>
            <w:r w:rsidR="0039701D" w:rsidRPr="006D67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 xml:space="preserve">Ethnicity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ind w:leftChars="100" w:left="21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Chinese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ind w:leftChars="100" w:left="21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German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4 (0.61-1.75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ind w:leftChars="100" w:left="21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ind w:leftChars="100" w:left="21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2.10 (1.23-3.57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0.006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77 (0.60-5.21)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Age of onset (years)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2 (1.00-1.04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1 (0.97-1.06)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Site of onset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ind w:leftChars="100" w:left="21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Spinal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ind w:leftChars="100" w:left="210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Bulbar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3.74 (1.58-8.86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0.003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0.31 (1.70-62.54)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 xml:space="preserve">Diagnostic delay (months) 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93 (0.90-0.96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BMI (kg/m</w:t>
            </w:r>
            <w:r w:rsidRPr="00A47BD4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A47BD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96 (0.87-1.05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Early progression rate (point/month)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15 (1.04-1.27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0.009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vAlign w:val="center"/>
          </w:tcPr>
          <w:p w:rsidR="0039701D" w:rsidRPr="00A47BD4" w:rsidRDefault="0039701D" w:rsidP="0039701D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Late progression rate (point/month)</w:t>
            </w:r>
          </w:p>
        </w:tc>
        <w:tc>
          <w:tcPr>
            <w:tcW w:w="1701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2.77 (1.64-4.67)</w:t>
            </w:r>
          </w:p>
        </w:tc>
        <w:tc>
          <w:tcPr>
            <w:tcW w:w="1276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2.42 (1.36-4.28)</w:t>
            </w:r>
          </w:p>
        </w:tc>
        <w:tc>
          <w:tcPr>
            <w:tcW w:w="1294" w:type="dxa"/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A47BD4">
              <w:rPr>
                <w:rFonts w:ascii="Calibri" w:hAnsi="Calibri" w:cs="Calibri"/>
                <w:b/>
                <w:sz w:val="20"/>
                <w:szCs w:val="20"/>
              </w:rPr>
              <w:t>0.003</w:t>
            </w:r>
          </w:p>
        </w:tc>
      </w:tr>
      <w:tr w:rsidR="0039701D" w:rsidRPr="00A47BD4" w:rsidTr="00A47BD4">
        <w:trPr>
          <w:gridAfter w:val="1"/>
          <w:wAfter w:w="11" w:type="dxa"/>
          <w:trHeight w:val="567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riluzo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0 (0.52-1.9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39701D" w:rsidRPr="00A47BD4" w:rsidRDefault="0039701D" w:rsidP="0039701D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7BD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:rsidR="006F6955" w:rsidRDefault="006F6955" w:rsidP="00F972A9">
      <w:pPr>
        <w:spacing w:line="480" w:lineRule="auto"/>
        <w:rPr>
          <w:rFonts w:ascii="Calibri" w:hAnsi="Calibri" w:cs="Calibri"/>
          <w:sz w:val="20"/>
          <w:szCs w:val="20"/>
        </w:rPr>
      </w:pPr>
    </w:p>
    <w:p w:rsidR="007B04AF" w:rsidRDefault="007B04AF" w:rsidP="00F972A9">
      <w:pPr>
        <w:spacing w:line="480" w:lineRule="auto"/>
        <w:rPr>
          <w:rFonts w:ascii="Calibri" w:hAnsi="Calibri" w:cs="Calibri"/>
          <w:sz w:val="20"/>
          <w:szCs w:val="20"/>
        </w:rPr>
      </w:pPr>
    </w:p>
    <w:p w:rsidR="007B04AF" w:rsidRDefault="007B04AF" w:rsidP="00F972A9">
      <w:pPr>
        <w:spacing w:line="480" w:lineRule="auto"/>
        <w:rPr>
          <w:rFonts w:ascii="Calibri" w:hAnsi="Calibri" w:cs="Calibri"/>
          <w:sz w:val="20"/>
          <w:szCs w:val="20"/>
        </w:rPr>
      </w:pPr>
    </w:p>
    <w:p w:rsidR="007B04AF" w:rsidRDefault="007B04AF" w:rsidP="00F972A9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br w:type="textWrapping" w:clear="all"/>
      </w:r>
      <w:r w:rsidR="001B740A">
        <w:rPr>
          <w:rFonts w:ascii="Calibri" w:hAnsi="Calibri" w:cs="Calibri"/>
          <w:noProof/>
          <w:sz w:val="20"/>
          <w:szCs w:val="20"/>
        </w:rPr>
        <w:drawing>
          <wp:inline distT="0" distB="0" distL="0" distR="0">
            <wp:extent cx="3986784" cy="29673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411"/>
                    <a:stretch/>
                  </pic:blipFill>
                  <pic:spPr bwMode="auto">
                    <a:xfrm>
                      <a:off x="0" y="0"/>
                      <a:ext cx="3986784" cy="2967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740A" w:rsidRPr="00354F81" w:rsidRDefault="001B740A" w:rsidP="001B740A">
      <w:pPr>
        <w:spacing w:line="480" w:lineRule="auto"/>
        <w:rPr>
          <w:rFonts w:ascii="Calibri" w:hAnsi="Calibri" w:cs="Calibri"/>
          <w:sz w:val="20"/>
          <w:szCs w:val="20"/>
        </w:rPr>
      </w:pPr>
      <w:r w:rsidRPr="00C904A9">
        <w:rPr>
          <w:rFonts w:ascii="Calibri" w:hAnsi="Calibri" w:cs="Calibri"/>
          <w:b/>
          <w:i/>
          <w:iCs/>
          <w:sz w:val="20"/>
          <w:szCs w:val="20"/>
        </w:rPr>
        <w:t>Figure S1.</w:t>
      </w:r>
      <w:r w:rsidRPr="00354F81">
        <w:rPr>
          <w:rFonts w:ascii="Calibri" w:hAnsi="Calibri" w:cs="Calibri"/>
          <w:bCs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Demographic and clinical features of patients carrying </w:t>
      </w:r>
      <w:r w:rsidRPr="00354F81">
        <w:rPr>
          <w:rFonts w:ascii="Calibri" w:hAnsi="Calibri" w:cs="Calibri"/>
          <w:i/>
          <w:iCs/>
          <w:sz w:val="20"/>
          <w:szCs w:val="20"/>
        </w:rPr>
        <w:t>SOD1</w:t>
      </w:r>
      <w:r w:rsidRPr="00354F81">
        <w:rPr>
          <w:rFonts w:ascii="Calibri" w:hAnsi="Calibri" w:cs="Calibri"/>
          <w:sz w:val="20"/>
          <w:szCs w:val="20"/>
        </w:rPr>
        <w:t xml:space="preserve"> mutations by exons. (A) Exonal distribution of patients with </w:t>
      </w:r>
      <w:r w:rsidRPr="00354F81">
        <w:rPr>
          <w:rFonts w:ascii="Calibri" w:hAnsi="Calibri" w:cs="Calibri"/>
          <w:i/>
          <w:iCs/>
          <w:sz w:val="20"/>
          <w:szCs w:val="20"/>
        </w:rPr>
        <w:t>SOD1</w:t>
      </w:r>
      <w:r w:rsidRPr="00354F81">
        <w:rPr>
          <w:rFonts w:ascii="Calibri" w:hAnsi="Calibri" w:cs="Calibri"/>
          <w:sz w:val="20"/>
          <w:szCs w:val="20"/>
        </w:rPr>
        <w:t xml:space="preserve"> mutations in China and Germany. The distribution was significantly different (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>
        <w:rPr>
          <w:rFonts w:ascii="Calibri" w:hAnsi="Calibri" w:cs="Calibri"/>
          <w:i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&lt;0.001). (B) Age of onset of Chinese and German patients per exon, revealing a significant difference (*) in exon 4 (China: mean 37.4 years; Germany: 49.9 years,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&lt;0.001). (C) Survival curves per exon showed no significant differences (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0.64). </w:t>
      </w:r>
    </w:p>
    <w:p w:rsidR="007B04AF" w:rsidRPr="001B740A" w:rsidRDefault="007B04AF" w:rsidP="00F972A9">
      <w:pPr>
        <w:spacing w:line="480" w:lineRule="auto"/>
        <w:rPr>
          <w:rFonts w:ascii="Calibri" w:hAnsi="Calibri" w:cs="Calibri"/>
          <w:sz w:val="20"/>
          <w:szCs w:val="20"/>
        </w:rPr>
      </w:pPr>
    </w:p>
    <w:p w:rsidR="007B04AF" w:rsidRDefault="007B04AF" w:rsidP="00F972A9">
      <w:pPr>
        <w:spacing w:line="480" w:lineRule="auto"/>
        <w:rPr>
          <w:rFonts w:ascii="Calibri" w:hAnsi="Calibri" w:cs="Calibri"/>
          <w:sz w:val="20"/>
          <w:szCs w:val="20"/>
        </w:rPr>
      </w:pPr>
    </w:p>
    <w:p w:rsidR="007B04AF" w:rsidRDefault="001B740A" w:rsidP="00F972A9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>
            <wp:extent cx="5273580" cy="21210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76" b="19634"/>
                    <a:stretch/>
                  </pic:blipFill>
                  <pic:spPr bwMode="auto">
                    <a:xfrm>
                      <a:off x="0" y="0"/>
                      <a:ext cx="5274310" cy="2121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740A" w:rsidRPr="00354F81" w:rsidRDefault="001B740A" w:rsidP="001B740A">
      <w:pPr>
        <w:spacing w:line="480" w:lineRule="auto"/>
        <w:rPr>
          <w:rFonts w:ascii="Calibri" w:hAnsi="Calibri" w:cs="Calibri"/>
          <w:sz w:val="20"/>
          <w:szCs w:val="20"/>
        </w:rPr>
      </w:pPr>
      <w:r w:rsidRPr="00C904A9">
        <w:rPr>
          <w:rFonts w:ascii="Calibri" w:hAnsi="Calibri" w:cs="Calibri"/>
          <w:b/>
          <w:i/>
          <w:iCs/>
          <w:sz w:val="20"/>
          <w:szCs w:val="20"/>
        </w:rPr>
        <w:t xml:space="preserve">Supplementary Figure S2. </w:t>
      </w:r>
      <w:r w:rsidRPr="00354F81">
        <w:rPr>
          <w:rFonts w:ascii="Calibri" w:hAnsi="Calibri" w:cs="Calibri"/>
          <w:sz w:val="20"/>
          <w:szCs w:val="20"/>
        </w:rPr>
        <w:t xml:space="preserve">Sex and </w:t>
      </w:r>
      <w:r w:rsidR="008D67DD">
        <w:rPr>
          <w:rFonts w:ascii="Calibri" w:hAnsi="Calibri" w:cs="Calibri"/>
          <w:sz w:val="20"/>
          <w:szCs w:val="20"/>
        </w:rPr>
        <w:t>s</w:t>
      </w:r>
      <w:r w:rsidRPr="00354F81">
        <w:rPr>
          <w:rFonts w:ascii="Calibri" w:hAnsi="Calibri" w:cs="Calibri"/>
          <w:sz w:val="20"/>
          <w:szCs w:val="20"/>
        </w:rPr>
        <w:t xml:space="preserve">urvival. Kaplan Meier curves show survival for male (purple) and </w:t>
      </w:r>
      <w:r w:rsidRPr="00354F81">
        <w:rPr>
          <w:rFonts w:ascii="Calibri" w:hAnsi="Calibri" w:cs="Calibri"/>
          <w:sz w:val="20"/>
          <w:szCs w:val="20"/>
        </w:rPr>
        <w:lastRenderedPageBreak/>
        <w:t xml:space="preserve">female (green) patients overall (A: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0.005), in China (B: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0.009), and Germany (C: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0.15).</w:t>
      </w:r>
    </w:p>
    <w:p w:rsidR="001B740A" w:rsidRPr="001B740A" w:rsidRDefault="001B740A" w:rsidP="00F972A9">
      <w:pPr>
        <w:spacing w:line="480" w:lineRule="auto"/>
        <w:rPr>
          <w:rFonts w:ascii="Calibri" w:hAnsi="Calibri" w:cs="Calibri" w:hint="eastAsia"/>
          <w:sz w:val="20"/>
          <w:szCs w:val="20"/>
        </w:rPr>
      </w:pPr>
    </w:p>
    <w:p w:rsidR="007B04AF" w:rsidRDefault="007B04AF" w:rsidP="00F972A9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textWrapping" w:clear="all"/>
      </w:r>
      <w:r w:rsidR="001B740A">
        <w:rPr>
          <w:rFonts w:ascii="Calibri" w:hAnsi="Calibri" w:cs="Calibri" w:hint="eastAsia"/>
          <w:noProof/>
          <w:sz w:val="20"/>
          <w:szCs w:val="20"/>
        </w:rPr>
        <w:drawing>
          <wp:inline distT="0" distB="0" distL="0" distR="0">
            <wp:extent cx="5274310" cy="38550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40A" w:rsidRPr="00354F81" w:rsidRDefault="001B740A" w:rsidP="001B740A">
      <w:pPr>
        <w:spacing w:line="480" w:lineRule="auto"/>
        <w:rPr>
          <w:rFonts w:ascii="Calibri" w:hAnsi="Calibri" w:cs="Calibri"/>
        </w:rPr>
      </w:pPr>
      <w:bookmarkStart w:id="0" w:name="_GoBack"/>
      <w:r w:rsidRPr="00C904A9">
        <w:rPr>
          <w:rFonts w:ascii="Calibri" w:hAnsi="Calibri" w:cs="Calibri"/>
          <w:b/>
          <w:i/>
          <w:iCs/>
          <w:sz w:val="20"/>
          <w:szCs w:val="20"/>
        </w:rPr>
        <w:t xml:space="preserve">Figure S3. </w:t>
      </w:r>
      <w:r w:rsidRPr="00354F81">
        <w:rPr>
          <w:rFonts w:ascii="Calibri" w:hAnsi="Calibri" w:cs="Calibri"/>
          <w:sz w:val="20"/>
          <w:szCs w:val="20"/>
        </w:rPr>
        <w:t>Prognostic factors and survival.</w:t>
      </w:r>
      <w:bookmarkEnd w:id="0"/>
      <w:r w:rsidRPr="00354F81">
        <w:rPr>
          <w:rFonts w:ascii="Calibri" w:hAnsi="Calibri" w:cs="Calibri"/>
          <w:sz w:val="20"/>
          <w:szCs w:val="20"/>
        </w:rPr>
        <w:t xml:space="preserve"> Kaplan Meier curves show the effect of age of onset (A,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0.33), BMI at diagnosis (B,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0.97), site of onset (C,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 xml:space="preserve">0.001), and clinical phenotype (D, </w:t>
      </w:r>
      <w:r w:rsidRPr="001B740A">
        <w:rPr>
          <w:rFonts w:ascii="Calibri" w:hAnsi="Calibri" w:cs="Calibri"/>
          <w:i/>
          <w:sz w:val="20"/>
          <w:szCs w:val="20"/>
        </w:rPr>
        <w:t>P</w:t>
      </w:r>
      <w:r w:rsidRPr="00354F81"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=</w:t>
      </w:r>
      <w:r>
        <w:rPr>
          <w:rFonts w:ascii="Calibri" w:hAnsi="Calibri" w:cs="Calibri"/>
          <w:sz w:val="20"/>
          <w:szCs w:val="20"/>
        </w:rPr>
        <w:t xml:space="preserve"> </w:t>
      </w:r>
      <w:r w:rsidRPr="00354F81">
        <w:rPr>
          <w:rFonts w:ascii="Calibri" w:hAnsi="Calibri" w:cs="Calibri"/>
          <w:sz w:val="20"/>
          <w:szCs w:val="20"/>
        </w:rPr>
        <w:t>0.15) on survival. LMN = lower motor neuron.</w:t>
      </w:r>
    </w:p>
    <w:p w:rsidR="001B740A" w:rsidRPr="00A47BD4" w:rsidRDefault="001B740A" w:rsidP="00F972A9">
      <w:pPr>
        <w:spacing w:line="480" w:lineRule="auto"/>
        <w:rPr>
          <w:rFonts w:ascii="Calibri" w:hAnsi="Calibri" w:cs="Calibri" w:hint="eastAsia"/>
          <w:sz w:val="20"/>
          <w:szCs w:val="20"/>
        </w:rPr>
      </w:pPr>
    </w:p>
    <w:sectPr w:rsidR="001B740A" w:rsidRPr="00A47BD4" w:rsidSect="0069080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54E2" w:rsidRDefault="001254E2" w:rsidP="00D772D0">
      <w:r>
        <w:separator/>
      </w:r>
    </w:p>
  </w:endnote>
  <w:endnote w:type="continuationSeparator" w:id="0">
    <w:p w:rsidR="001254E2" w:rsidRDefault="001254E2" w:rsidP="00D77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54E2" w:rsidRDefault="001254E2" w:rsidP="00D772D0">
      <w:r>
        <w:separator/>
      </w:r>
    </w:p>
  </w:footnote>
  <w:footnote w:type="continuationSeparator" w:id="0">
    <w:p w:rsidR="001254E2" w:rsidRDefault="001254E2" w:rsidP="00D77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1389D973-990A-49DE-9E5D-E0756AA9E24A}" w:val=" ADDIN NE.Ref.{1389D973-990A-49DE-9E5D-E0756AA9E24A}&lt;Citation&gt;&lt;Group&gt;&lt;References&gt;&lt;Item&gt;&lt;ID&gt;199&lt;/ID&gt;&lt;UID&gt;{F1CF08B3-A3FA-4AF5-BC4A-2B127C32C170}&lt;/UID&gt;&lt;Title&gt;Natural history and clinical features of sporadic amyotrophic lateral sclerosis in China&lt;/Title&gt;&lt;Template&gt;Journal Article&lt;/Template&gt;&lt;Star&gt;0&lt;/Star&gt;&lt;Tag&gt;0&lt;/Tag&gt;&lt;Author&gt;Chen, Lu; Zhang, Bin; Chen, Ru; Tang, Lu; Liu, Rong; Yang, Yan; Yang, Yi; Liu, Xiaolu; Ye, Shan; Zhan, Siyan; Fan, Dongsheng&lt;/Author&gt;&lt;Year&gt;2015&lt;/Year&gt;&lt;Details&gt;&lt;_accessed&gt;61115995&lt;/_accessed&gt;&lt;_created&gt;61115992&lt;/_created&gt;&lt;_db_updated&gt;CrossRef&lt;/_db_updated&gt;&lt;_doi&gt;10.1136/jnnp-2015-310471&lt;/_doi&gt;&lt;_impact_factor&gt;   8.234&lt;/_impact_factor&gt;&lt;_isbn&gt;0022-3050&lt;/_isbn&gt;&lt;_issue&gt;10&lt;/_issue&gt;&lt;_journal&gt;Journal of Neurology, Neurosurgery &amp;amp; Psychiatry&lt;/_journal&gt;&lt;_modified&gt;63839504&lt;/_modified&gt;&lt;_pages&gt;1075-1081&lt;/_pages&gt;&lt;_tertiary_title&gt;J Neurol Neurosurg Psychiatry&lt;/_tertiary_title&gt;&lt;_url&gt;http://jnnp.bmj.com/lookup/doi/10.1136/jnnp-2015-310471&lt;/_url&gt;&lt;_volume&gt;86&lt;/_volume&gt;&lt;/Details&gt;&lt;Extra&gt;&lt;DBUID&gt;{2E209891-AC2E-403C-9D53-6D71EE88D4FF}&lt;/DBUID&gt;&lt;/Extra&gt;&lt;/Item&gt;&lt;/References&gt;&lt;/Group&gt;&lt;/Citation&gt;_x000a_"/>
    <w:docVar w:name="NE.Ref{209FC057-7CA8-4F1A-86B2-A40A3DD27D1C}" w:val=" ADDIN NE.Ref.{209FC057-7CA8-4F1A-86B2-A40A3DD27D1C}&lt;Citation&gt;&lt;Group&gt;&lt;References&gt;&lt;Item&gt;&lt;ID&gt;732&lt;/ID&gt;&lt;UID&gt;{AFC2FB54-D04D-4108-8DD6-BCB1260C0A7E}&lt;/UID&gt;&lt;Title&gt;Prognostic factors in ALS: a comparison between Germany and China&lt;/Title&gt;&lt;Template&gt;Journal Article&lt;/Template&gt;&lt;Star&gt;0&lt;/Star&gt;&lt;Tag&gt;0&lt;/Tag&gt;&lt;Author&gt;Dorst, Johannes; Chen, Lu; Rosenbohm, Angela; Dreyhaupt, Jens; Hübers, Annemarie; Schuster, Joachim; Weishaupt, Jochen H; Kassubek, Jan; Gess, Burkhard; Meyer, Thomas; Weyen, Ute; Hermann, Andreas; Winkler, Jürgen; Grehl, Torsten; Hagenacker, Tim; Lingor, Paul; Koch, Jan C; Sperfeld, Anne; Petri, Susanne; Großkreutz, Julian; Metelmann, Moritz; Wolf, Joachim; Winkler, Andrea S; Klopstock, Thomas; Boentert, Matthias; Johannesen, Siw; Storch, Alexander; Schrank, Bertold; Zeller, Daniel; Liu, Xiao-lu; Tang, Lu; Fan, Dong-Sheng; Ludolph, Albert C&lt;/Author&gt;&lt;Year&gt;2019&lt;/Year&gt;&lt;Details&gt;&lt;_accessed&gt;63458634&lt;/_accessed&gt;&lt;_collection_scope&gt;SCI;SCIE&lt;/_collection_scope&gt;&lt;_created&gt;63458634&lt;/_created&gt;&lt;_db_updated&gt;CrossRef&lt;/_db_updated&gt;&lt;_doi&gt;10.1007/s00415-019-09290-4&lt;/_doi&gt;&lt;_impact_factor&gt;   3.956&lt;/_impact_factor&gt;&lt;_isbn&gt;0340-5354&lt;/_isbn&gt;&lt;_issue&gt;6&lt;/_issue&gt;&lt;_journal&gt;Journal of Neurology&lt;/_journal&gt;&lt;_modified&gt;63486117&lt;/_modified&gt;&lt;_pages&gt;1516-1525&lt;/_pages&gt;&lt;_tertiary_title&gt;J Neurol&lt;/_tertiary_title&gt;&lt;_url&gt;http://link.springer.com/10.1007/s00415-019-09290-4_x000d__x000a_http://link.springer.com/content/pdf/10.1007/s00415-019-09290-4.pdf&lt;/_url&gt;&lt;_volume&gt;266&lt;/_volume&gt;&lt;/Details&gt;&lt;Extra&gt;&lt;DBUID&gt;{2E209891-AC2E-403C-9D53-6D71EE88D4FF}&lt;/DBUID&gt;&lt;/Extra&gt;&lt;/Item&gt;&lt;/References&gt;&lt;/Group&gt;&lt;/Citation&gt;_x000a_"/>
    <w:docVar w:name="NE.Ref{3B0519CF-2878-439B-9054-6517783D5B09}" w:val=" ADDIN NE.Ref.{3B0519CF-2878-439B-9054-6517783D5B09}&lt;Citation&gt;&lt;Group&gt;&lt;References&gt;&lt;Item&gt;&lt;ID&gt;759&lt;/ID&gt;&lt;UID&gt;{CAAC2D94-9106-4847-82BC-FDCB91E3C4C5}&lt;/UID&gt;&lt;Title&gt;The ALSFRS-R: a revised ALS functional rating scale that incorporates assessments of respiratory function. BDNF ALS Study Group (Phase III).&lt;/Title&gt;&lt;Template&gt;Journal Article&lt;/Template&gt;&lt;Star&gt;0&lt;/Star&gt;&lt;Tag&gt;0&lt;/Tag&gt;&lt;Author&gt;Cedarbaum, J M; Stambler, N; Malta, E; Fuller, C; Hilt, D; Thurmond, B; Nakanishi, A&lt;/Author&gt;&lt;Year&gt;1999&lt;/Year&gt;&lt;Details&gt;&lt;_accessed&gt;63839518&lt;/_accessed&gt;&lt;_created&gt;63839518&lt;/_created&gt;&lt;_journal&gt; J Neurol Sci &lt;/_journal&gt;&lt;_modified&gt;63839519&lt;/_modified&gt;&lt;_pages&gt;13-21&lt;/_pages&gt;&lt;_volume&gt;169&lt;/_volume&gt;&lt;/Details&gt;&lt;Extra&gt;&lt;DBUID&gt;{2E209891-AC2E-403C-9D53-6D71EE88D4FF}&lt;/DBUID&gt;&lt;/Extra&gt;&lt;/Item&gt;&lt;/References&gt;&lt;/Group&gt;&lt;/Citation&gt;_x000a_"/>
    <w:docVar w:name="NE.Ref{4772F389-DDF9-49A9-8241-50EE41B41330}" w:val=" ADDIN NE.Ref.{4772F389-DDF9-49A9-8241-50EE41B41330}&lt;Citation&gt;&lt;Group&gt;&lt;References&gt;&lt;Item&gt;&lt;ID&gt;286&lt;/ID&gt;&lt;UID&gt;{3A6A6534-1A1C-4C91-85FA-E1E9C5EACD2C}&lt;/UID&gt;&lt;Title&gt;El Escorial revisited: revised criteria for the diagnosis of amyotrophic lateral sclerosis&lt;/Title&gt;&lt;Template&gt;Journal Article&lt;/Template&gt;&lt;Star&gt;0&lt;/Star&gt;&lt;Tag&gt;0&lt;/Tag&gt;&lt;Author&gt;Brooks, BR; Miller, RG; Swash, M; Munsat, TL; Diseases., World Federation Of Neurology&lt;/Author&gt;&lt;Year&gt;2000&lt;/Year&gt;&lt;Details&gt;&lt;_accessed&gt;63485995&lt;/_accessed&gt;&lt;_collection_scope&gt;SCIE;&lt;/_collection_scope&gt;&lt;_created&gt;61251328&lt;/_created&gt;&lt;_impact_factor&gt;   3.286&lt;/_impact_factor&gt;&lt;_journal&gt;Amyotroph Lateral Scler Other Motor Neuron Disord&lt;/_journal&gt;&lt;_modified&gt;63485995&lt;/_modified&gt;&lt;_pages&gt;293-9&lt;/_pages&gt;&lt;_volume&gt;1&lt;/_volume&gt;&lt;/Details&gt;&lt;Extra&gt;&lt;DBUID&gt;{2E209891-AC2E-403C-9D53-6D71EE88D4FF}&lt;/DBUID&gt;&lt;/Extra&gt;&lt;/Item&gt;&lt;/References&gt;&lt;/Group&gt;&lt;/Citation&gt;_x000a_"/>
    <w:docVar w:name="NE.Ref{4B28A692-374E-4AB4-B60B-BEC62E9E216C}" w:val=" ADDIN NE.Ref.{4B28A692-374E-4AB4-B60B-BEC62E9E216C}&lt;Citation&gt;&lt;Group&gt;&lt;References&gt;&lt;Item&gt;&lt;ID&gt;631&lt;/ID&gt;&lt;UID&gt;{36965C8C-DE27-4BB3-81E2-59F3118B3FBE}&lt;/UID&gt;&lt;Title&gt;Better survival in female SOD1-mutant patients with ALS: a study of SOD1-related natural history&lt;/Title&gt;&lt;Template&gt;Journal Article&lt;/Template&gt;&lt;Star&gt;0&lt;/Star&gt;&lt;Tag&gt;0&lt;/Tag&gt;&lt;Author&gt;Tang, Lu; Ma, Yan; Liu, Xiao-lu; Chen, Lu; Fan, Dong-sheng&lt;/Author&gt;&lt;Year&gt;2019&lt;/Year&gt;&lt;Details&gt;&lt;_accessed&gt;62972388&lt;/_accessed&gt;&lt;_collection_scope&gt;SCIE&lt;/_collection_scope&gt;&lt;_created&gt;62972387&lt;/_created&gt;&lt;_db_updated&gt;CrossRef&lt;/_db_updated&gt;&lt;_doi&gt;10.1186/s40035-018-0142-8&lt;/_doi&gt;&lt;_impact_factor&gt;   5.551&lt;/_impact_factor&gt;&lt;_isbn&gt;2047-9158&lt;/_isbn&gt;&lt;_issue&gt;1&lt;/_issue&gt;&lt;_journal&gt;Translational Neurodegeneration&lt;/_journal&gt;&lt;_modified&gt;63460815&lt;/_modified&gt;&lt;_tertiary_title&gt;Transl Neurodegener&lt;/_tertiary_title&gt;&lt;_url&gt;https://translationalneurodegeneration.biomedcentral.com/articles/10.1186/s40035-018-0142-8_x000d__x000a_http://link.springer.com/content/pdf/10.1186/s40035-018-0142-8.pdf&lt;/_url&gt;&lt;_volume&gt;8&lt;/_volume&gt;&lt;/Details&gt;&lt;Extra&gt;&lt;DBUID&gt;{2E209891-AC2E-403C-9D53-6D71EE88D4FF}&lt;/DBUID&gt;&lt;/Extra&gt;&lt;/Item&gt;&lt;/References&gt;&lt;/Group&gt;&lt;/Citation&gt;_x000a_"/>
    <w:docVar w:name="NE.Ref{57BB1E34-0866-4EC5-A4A6-167154EA565C}" w:val=" ADDIN NE.Ref.{57BB1E34-0866-4EC5-A4A6-167154EA565C} ADDIN NE.Ref.{57BB1E34-0866-4EC5-A4A6-167154EA565C}&lt;Citation&gt;&lt;Group&gt;&lt;References&gt;&lt;Item&gt;&lt;ID&gt;199&lt;/ID&gt;&lt;UID&gt;{F1CF08B3-A3FA-4AF5-BC4A-2B127C32C170}&lt;/UID&gt;&lt;Title&gt;Natural history and clinical features of sporadic amyotrophic lateral sclerosis in China&lt;/Title&gt;&lt;Template&gt;Journal Article&lt;/Template&gt;&lt;Star&gt;0&lt;/Star&gt;&lt;Tag&gt;0&lt;/Tag&gt;&lt;Author&gt;Chen, Lu; Zhang, Bin; Chen, Ru; Tang, Lu; Liu, Rong; Yang, Yan; Yang, Yi; Liu, Xiaolu; Ye, Shan; Zhan, Siyan; Fan, Dongsheng&lt;/Author&gt;&lt;Year&gt;2015&lt;/Year&gt;&lt;Details&gt;&lt;_accessed&gt;61115995&lt;/_accessed&gt;&lt;_created&gt;61115992&lt;/_created&gt;&lt;_db_updated&gt;CrossRef&lt;/_db_updated&gt;&lt;_doi&gt;10.1136/jnnp-2015-310471&lt;/_doi&gt;&lt;_impact_factor&gt;   8.234&lt;/_impact_factor&gt;&lt;_isbn&gt;0022-3050&lt;/_isbn&gt;&lt;_issue&gt;10&lt;/_issue&gt;&lt;_journal&gt;Journal of Neurology, Neurosurgery &amp;amp; Psychiatry&lt;/_journal&gt;&lt;_modified&gt;63839504&lt;/_modified&gt;&lt;_pages&gt;1075-1081&lt;/_pages&gt;&lt;_tertiary_title&gt;J Neurol Neurosurg Psychiatry&lt;/_tertiary_title&gt;&lt;_url&gt;http://jnnp.bmj.com/lookup/doi/10.1136/jnnp-2015-310471&lt;/_url&gt;&lt;_volume&gt;86&lt;/_volume&gt;&lt;/Details&gt;&lt;Extra&gt;&lt;DBUID&gt;{2E209891-AC2E-403C-9D53-6D71EE88D4FF}&lt;/DBUID&gt;&lt;/Extra&gt;&lt;/Item&gt;&lt;/References&gt;&lt;/Group&gt;&lt;/Citation&gt;_x000a_"/>
    <w:docVar w:name="NE.Ref{749832C7-3C47-48ED-B164-240D03F0BCBA}" w:val=" ADDIN NE.Ref.{749832C7-3C47-48ED-B164-240D03F0BCBA}&lt;Citation&gt;&lt;Group&gt;&lt;References&gt;&lt;Item&gt;&lt;ID&gt;631&lt;/ID&gt;&lt;UID&gt;{36965C8C-DE27-4BB3-81E2-59F3118B3FBE}&lt;/UID&gt;&lt;Title&gt;Better survival in female SOD1-mutant patients with ALS: a study of SOD1-related natural history&lt;/Title&gt;&lt;Template&gt;Journal Article&lt;/Template&gt;&lt;Star&gt;0&lt;/Star&gt;&lt;Tag&gt;0&lt;/Tag&gt;&lt;Author&gt;Tang, Lu; Ma, Yan; Liu, Xiao-lu; Chen, Lu; Fan, Dong-sheng&lt;/Author&gt;&lt;Year&gt;2019&lt;/Year&gt;&lt;Details&gt;&lt;_accessed&gt;62972388&lt;/_accessed&gt;&lt;_collection_scope&gt;SCIE&lt;/_collection_scope&gt;&lt;_created&gt;62972387&lt;/_created&gt;&lt;_db_updated&gt;CrossRef&lt;/_db_updated&gt;&lt;_doi&gt;10.1186/s40035-018-0142-8&lt;/_doi&gt;&lt;_impact_factor&gt;   5.551&lt;/_impact_factor&gt;&lt;_isbn&gt;2047-9158&lt;/_isbn&gt;&lt;_issue&gt;1&lt;/_issue&gt;&lt;_journal&gt;Translational Neurodegeneration&lt;/_journal&gt;&lt;_modified&gt;63460815&lt;/_modified&gt;&lt;_tertiary_title&gt;Transl Neurodegener&lt;/_tertiary_title&gt;&lt;_url&gt;https://translationalneurodegeneration.biomedcentral.com/articles/10.1186/s40035-018-0142-8_x000d__x000a_http://link.springer.com/content/pdf/10.1186/s40035-018-0142-8.pdf&lt;/_url&gt;&lt;_volume&gt;8&lt;/_volume&gt;&lt;/Details&gt;&lt;Extra&gt;&lt;DBUID&gt;{2E209891-AC2E-403C-9D53-6D71EE88D4FF}&lt;/DBUID&gt;&lt;/Extra&gt;&lt;/Item&gt;&lt;/References&gt;&lt;/Group&gt;&lt;/Citation&gt;_x000a_"/>
    <w:docVar w:name="NE.Ref{9B42D11A-94C6-409F-91BB-3E87530F183A}" w:val=" ADDIN NE.Ref.{9B42D11A-94C6-409F-91BB-3E87530F183A}&lt;Citation&gt;&lt;Group&gt;&lt;References&gt;&lt;Item&gt;&lt;ID&gt;758&lt;/ID&gt;&lt;UID&gt;{8A63575C-4BB2-4BEA-A6C4-9B6299850FEA}&lt;/UID&gt;&lt;Title&gt;Standards and guidelines for the interpretation of sequence variants: a joint consensus recommendation of the American College of Medical Genetics and Genomics and the Association for Molecular Pathology&lt;/Title&gt;&lt;Template&gt;Journal Article&lt;/Template&gt;&lt;Star&gt;0&lt;/Star&gt;&lt;Tag&gt;0&lt;/Tag&gt;&lt;Author&gt;Richards, Sue; Aziz, Nazneen; Bale, Sherri; Bick, David; Das, Soma; Gastier-Foster, Julie; Grody, Wayne W; Hegde, Madhuri; Lyon, Elaine; Spector, Elaine; Voelkerding, Karl; Rehm, Heidi L; Committee, ACMG Laboratory Quality Assurance&lt;/Author&gt;&lt;Year&gt;2015&lt;/Year&gt;&lt;Details&gt;&lt;_accessed&gt;63839513&lt;/_accessed&gt;&lt;_collection_scope&gt;SCIE&lt;/_collection_scope&gt;&lt;_created&gt;63839513&lt;/_created&gt;&lt;_impact_factor&gt;   8.904&lt;/_impact_factor&gt;&lt;_issue&gt;5&lt;/_issue&gt;&lt;_journal&gt;Genet Med&lt;/_journal&gt;&lt;_modified&gt;63839513&lt;/_modified&gt;&lt;_pages&gt;405-24&lt;/_pages&gt;&lt;_volume&gt;17&lt;/_volume&gt;&lt;/Details&gt;&lt;Extra&gt;&lt;DBUID&gt;{2E209891-AC2E-403C-9D53-6D71EE88D4FF}&lt;/DBUID&gt;&lt;/Extra&gt;&lt;/Item&gt;&lt;/References&gt;&lt;/Group&gt;&lt;/Citation&gt;_x000a_"/>
    <w:docVar w:name="NE.Ref{F748AAC9-BD60-47EC-B8F9-D97F78C27A79}" w:val=" ADDIN NE.Ref.{F748AAC9-BD60-47EC-B8F9-D97F78C27A79}&lt;Citation&gt;&lt;Group&gt;&lt;References&gt;&lt;Item&gt;&lt;ID&gt;631&lt;/ID&gt;&lt;UID&gt;{36965C8C-DE27-4BB3-81E2-59F3118B3FBE}&lt;/UID&gt;&lt;Title&gt;Better survival in female SOD1-mutant patients with ALS: a study of SOD1-related natural history&lt;/Title&gt;&lt;Template&gt;Journal Article&lt;/Template&gt;&lt;Star&gt;0&lt;/Star&gt;&lt;Tag&gt;0&lt;/Tag&gt;&lt;Author&gt;Tang, Lu; Ma, Yan; Liu, Xiao-lu; Chen, Lu; Fan, Dong-sheng&lt;/Author&gt;&lt;Year&gt;2019&lt;/Year&gt;&lt;Details&gt;&lt;_accessed&gt;62972388&lt;/_accessed&gt;&lt;_collection_scope&gt;SCIE&lt;/_collection_scope&gt;&lt;_created&gt;62972387&lt;/_created&gt;&lt;_db_updated&gt;CrossRef&lt;/_db_updated&gt;&lt;_doi&gt;10.1186/s40035-018-0142-8&lt;/_doi&gt;&lt;_impact_factor&gt;   5.551&lt;/_impact_factor&gt;&lt;_isbn&gt;2047-9158&lt;/_isbn&gt;&lt;_issue&gt;1&lt;/_issue&gt;&lt;_journal&gt;Translational Neurodegeneration&lt;/_journal&gt;&lt;_modified&gt;63460815&lt;/_modified&gt;&lt;_tertiary_title&gt;Transl Neurodegener&lt;/_tertiary_title&gt;&lt;_url&gt;https://translationalneurodegeneration.biomedcentral.com/articles/10.1186/s40035-018-0142-8_x000d__x000a_http://link.springer.com/content/pdf/10.1186/s40035-018-0142-8.pdf&lt;/_url&gt;&lt;_volume&gt;8&lt;/_volume&gt;&lt;/Details&gt;&lt;Extra&gt;&lt;DBUID&gt;{2E209891-AC2E-403C-9D53-6D71EE88D4FF}&lt;/DBUID&gt;&lt;/Extra&gt;&lt;/Item&gt;&lt;/References&gt;&lt;/Group&gt;&lt;/Citation&gt;_x000a_"/>
    <w:docVar w:name="ne_docsoft" w:val="MSWord"/>
    <w:docVar w:name="ne_docversion" w:val="NoteExpress 2.0"/>
    <w:docVar w:name="ne_stylename" w:val="BMC Medicine 2021"/>
  </w:docVars>
  <w:rsids>
    <w:rsidRoot w:val="002B2473"/>
    <w:rsid w:val="000F7D57"/>
    <w:rsid w:val="001254E2"/>
    <w:rsid w:val="00197746"/>
    <w:rsid w:val="001A60F6"/>
    <w:rsid w:val="001B740A"/>
    <w:rsid w:val="001C1F27"/>
    <w:rsid w:val="001F5F53"/>
    <w:rsid w:val="002A066D"/>
    <w:rsid w:val="002B2473"/>
    <w:rsid w:val="002D34CE"/>
    <w:rsid w:val="00315FCE"/>
    <w:rsid w:val="00325DA6"/>
    <w:rsid w:val="00343096"/>
    <w:rsid w:val="00354F81"/>
    <w:rsid w:val="00380F2B"/>
    <w:rsid w:val="0039701D"/>
    <w:rsid w:val="004F2861"/>
    <w:rsid w:val="00606A0D"/>
    <w:rsid w:val="00690808"/>
    <w:rsid w:val="006C1D94"/>
    <w:rsid w:val="006D6721"/>
    <w:rsid w:val="006F6955"/>
    <w:rsid w:val="007B04AF"/>
    <w:rsid w:val="00801276"/>
    <w:rsid w:val="00813642"/>
    <w:rsid w:val="008242EE"/>
    <w:rsid w:val="008D67DD"/>
    <w:rsid w:val="009275FA"/>
    <w:rsid w:val="009857F0"/>
    <w:rsid w:val="009C4F29"/>
    <w:rsid w:val="00A47BD4"/>
    <w:rsid w:val="00A9502A"/>
    <w:rsid w:val="00A97978"/>
    <w:rsid w:val="00B13526"/>
    <w:rsid w:val="00B161C9"/>
    <w:rsid w:val="00B35F7E"/>
    <w:rsid w:val="00B37105"/>
    <w:rsid w:val="00BB67C5"/>
    <w:rsid w:val="00C904A9"/>
    <w:rsid w:val="00D266EB"/>
    <w:rsid w:val="00D34963"/>
    <w:rsid w:val="00D772D0"/>
    <w:rsid w:val="00E245BD"/>
    <w:rsid w:val="00EF786E"/>
    <w:rsid w:val="00F9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EE37B"/>
  <w15:docId w15:val="{39D7AB22-D49F-4B0B-8218-B45AC4E4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7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97746"/>
  </w:style>
  <w:style w:type="paragraph" w:styleId="a5">
    <w:name w:val="header"/>
    <w:basedOn w:val="a"/>
    <w:link w:val="a6"/>
    <w:uiPriority w:val="99"/>
    <w:semiHidden/>
    <w:unhideWhenUsed/>
    <w:rsid w:val="00D77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D772D0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D77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D772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Tang</dc:creator>
  <dc:description>NE.Ref</dc:description>
  <cp:lastModifiedBy>Administrator</cp:lastModifiedBy>
  <cp:revision>2</cp:revision>
  <dcterms:created xsi:type="dcterms:W3CDTF">2021-10-11T08:02:00Z</dcterms:created>
  <dcterms:modified xsi:type="dcterms:W3CDTF">2021-10-11T08:02:00Z</dcterms:modified>
</cp:coreProperties>
</file>